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847"/>
        <w:gridCol w:w="1215"/>
        <w:gridCol w:w="862"/>
        <w:gridCol w:w="1215"/>
      </w:tblGrid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F62 - 5HT2A</w:t>
            </w:r>
          </w:p>
        </w:tc>
        <w:tc>
          <w:tcPr>
            <w:tcW w:w="2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I - 5HT2C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C</w:t>
            </w:r>
            <w:r>
              <w:rPr>
                <w:sz w:val="18"/>
                <w:szCs w:val="18"/>
                <w:vertAlign w:val="subscript"/>
              </w:rPr>
              <w:t xml:space="preserve">50 </w:t>
            </w:r>
            <w:r>
              <w:rPr>
                <w:sz w:val="18"/>
                <w:szCs w:val="18"/>
              </w:rPr>
              <w:t>nM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>±SE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C</w:t>
            </w:r>
            <w:r>
              <w:rPr>
                <w:sz w:val="18"/>
                <w:szCs w:val="18"/>
                <w:vertAlign w:val="subscript"/>
              </w:rPr>
              <w:t>50</w:t>
            </w:r>
            <w:r>
              <w:rPr>
                <w:sz w:val="18"/>
                <w:szCs w:val="18"/>
              </w:rPr>
              <w:t xml:space="preserve"> nM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>±SEM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)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)-MDA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± 3.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± 14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)-MDA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9 ± 1.72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1 ± 13.81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-(+)-MDA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0,00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4 ± 7.354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(-)-MDA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.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31 ± 2.0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2 ± 5.6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scalin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± 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± 4.8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scalin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± 2.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74 ± 15.95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scalin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9 ± 3.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 ± 8.1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P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± 1.57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 ± 24.46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P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.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99 ± 1.644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P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 ± 2.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3 ± 2.6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MeO-DIP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4 ± 3.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.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.1 ± 27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MeO-DIP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5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3 ± 1.528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)-TMA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21 ± 4.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3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62 ± 6.97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-B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48 ± 8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 ± 9.124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-B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5 ± 4.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3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1 ± 8.659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-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 ± 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3 ± 4.5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-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35 ± 4.3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3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3 ± 5.108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-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3 ± 2.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1 ± 2.793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-T-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2 ± 8.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29 ± 11.13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-T-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4 ± 7.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1 ± 11.57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-T-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95 ± 4.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8 ± 3.19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-B-fly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± 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8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4 ± 3.97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-B-fly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5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5 ± 6.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7 ± 7.761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-B-fly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4 ± 3.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2 ± 4.675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)-DOB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± 3.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± 3.9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)-DOB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6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88 ± 4.2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6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7 ± 8.324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-(+)-DOB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53 ± 3.6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7 ± 5.95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(-)-DOB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7 ± 7.4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95 ± 6.4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)-Aleph-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8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± 6.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2 ± 3.687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)-Aleph-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5 ± 6.692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)-Aleph-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7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2 ± 7.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± 3.319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)-DO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2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 ± 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2 ± 4.3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)-DO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2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± 6.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6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2 ± 7.5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)-DO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8 ± 5.6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4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8 ± 3.131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)-DO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8 ± 5.7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 ± 5.5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(-)-DO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96 ± 4.10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9 ± 3.616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-(+)-DO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.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88 ± 1.62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47 ± 2.725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)-DOE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2 ± 6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7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7 ± 5.45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-(+)-DOE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52 ± 2.51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43 ± 5.512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(-)-DOE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4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 ± 4.7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1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5 ± 5.482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)-DOI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 ± 2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0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7 ± 4.9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)-DOI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8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± 6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6 ± 7.771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-(+)-DOI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93 ± 3.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3 ± 3.491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(-)-DOI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3 ± 4.0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94 ± 2.55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ilocin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± 3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 ± 3.75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ilocin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± 1.59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 ± 8.3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ilocin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3 ± 3.6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ilocin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.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55 ± 2.02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29 ± 6.180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MeO-MIP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5 ± 1.8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1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 ± 3.6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MeO-MIP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45 ± 5.479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MeO-MIP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4 ± 2.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.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35 ± 3.6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MeO-DM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6 ± 2.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6 ± 8.7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MeO-DM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9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 ± 1.7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1 ± 3.663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MeO-DM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± 3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4 ± 5.97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3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± 4.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 ± 16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9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1 ± 3.406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9 ± 4.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8 ± 2.6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fluoro-DM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15 ± 2.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 ± 4.9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fluoro-DM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1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± 2.148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± 3.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± 6.5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.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08 ± 3.94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3 ± 12.56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surid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13 ± 2.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1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5 ± 91301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surid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.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66 ± 4.952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)-ME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8 ± 1.9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1 ± 7.337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)-ME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3 ± 1.945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)-MEM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.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9 ± 4.46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.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59 ± 5.25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)-4C-T-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 ± 2.22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3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 ± 6.7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)-4C-T-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55 ± 3.884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)-MDMA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8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.3 ± 62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 ± 7.7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±)-MDMA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8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41 ± 14.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.3 ± 3639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-(+)-MDMA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6 ± 2.632</w:t>
            </w:r>
          </w:p>
        </w:tc>
      </w:tr>
      <w:tr>
        <w:trPr/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(-)-MDMA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5 ± 4.24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5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2 ± 1.934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15:00:00Z</dcterms:created>
  <dc:creator>Tom Ray</dc:creator>
  <dc:description/>
  <cp:keywords/>
  <dc:language>en-US</dc:language>
  <cp:lastModifiedBy>Tom Ray</cp:lastModifiedBy>
  <dcterms:modified xsi:type="dcterms:W3CDTF">2009-11-18T00:35:00Z</dcterms:modified>
  <cp:revision>17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